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4D4" w:rsidRPr="00252669" w:rsidRDefault="00EE641B">
      <w:pPr>
        <w:rPr>
          <w:rFonts w:asciiTheme="majorHAnsi" w:hAnsiTheme="majorHAnsi"/>
          <w:b/>
          <w:sz w:val="36"/>
          <w:szCs w:val="36"/>
        </w:rPr>
      </w:pPr>
      <w:bookmarkStart w:id="0" w:name="_GoBack"/>
      <w:r>
        <w:rPr>
          <w:rFonts w:asciiTheme="majorHAnsi" w:hAnsiTheme="majorHAnsi"/>
          <w:b/>
          <w:sz w:val="36"/>
          <w:szCs w:val="36"/>
        </w:rPr>
        <w:t>Supporting information</w:t>
      </w:r>
    </w:p>
    <w:bookmarkEnd w:id="0"/>
    <w:p w:rsidR="00CE68FA" w:rsidRDefault="00252669">
      <w:pPr>
        <w:rPr>
          <w:rFonts w:asciiTheme="majorHAnsi" w:hAnsiTheme="majorHAnsi"/>
          <w:b/>
        </w:rPr>
      </w:pPr>
      <w:r w:rsidRPr="002D3BC2">
        <w:rPr>
          <w:rFonts w:asciiTheme="majorHAnsi" w:hAnsiTheme="majorHAnsi"/>
          <w:b/>
        </w:rPr>
        <w:t>S1</w:t>
      </w:r>
      <w:r w:rsidR="00C36E0B" w:rsidRPr="002D3BC2">
        <w:rPr>
          <w:rFonts w:asciiTheme="majorHAnsi" w:hAnsiTheme="majorHAnsi"/>
          <w:b/>
        </w:rPr>
        <w:t xml:space="preserve"> Table</w:t>
      </w:r>
      <w:r w:rsidR="003154D4" w:rsidRPr="002D3BC2">
        <w:rPr>
          <w:rFonts w:asciiTheme="majorHAnsi" w:hAnsiTheme="majorHAnsi"/>
          <w:b/>
        </w:rPr>
        <w:t xml:space="preserve">: </w:t>
      </w:r>
      <w:r w:rsidR="002D3BC2" w:rsidRPr="002D3BC2">
        <w:rPr>
          <w:rFonts w:asciiTheme="majorHAnsi" w:hAnsiTheme="majorHAnsi"/>
          <w:b/>
        </w:rPr>
        <w:t>R</w:t>
      </w:r>
      <w:r w:rsidR="003154D4" w:rsidRPr="002D3BC2">
        <w:rPr>
          <w:rFonts w:asciiTheme="majorHAnsi" w:hAnsiTheme="majorHAnsi"/>
          <w:b/>
        </w:rPr>
        <w:t>esult of Ln-PCR and Real time PCR in buffycoat</w:t>
      </w:r>
      <w:r w:rsidR="00DF5743" w:rsidRPr="002D3BC2">
        <w:rPr>
          <w:rFonts w:asciiTheme="majorHAnsi" w:hAnsiTheme="majorHAnsi"/>
          <w:b/>
        </w:rPr>
        <w:t xml:space="preserve"> DNA</w:t>
      </w:r>
      <w:r w:rsidR="003154D4" w:rsidRPr="002D3BC2">
        <w:rPr>
          <w:rFonts w:asciiTheme="majorHAnsi" w:hAnsiTheme="majorHAnsi"/>
          <w:b/>
        </w:rPr>
        <w:t xml:space="preserve"> of VL patients.</w:t>
      </w:r>
    </w:p>
    <w:p w:rsidR="00803CC5" w:rsidRPr="002D3BC2" w:rsidRDefault="00803CC5">
      <w:pPr>
        <w:rPr>
          <w:rFonts w:asciiTheme="majorHAnsi" w:hAnsiTheme="majorHAnsi"/>
          <w:b/>
        </w:rPr>
      </w:pPr>
    </w:p>
    <w:tbl>
      <w:tblPr>
        <w:tblStyle w:val="GridTable1Light-Accent51"/>
        <w:tblW w:w="9350" w:type="dxa"/>
        <w:tblLook w:val="04A0" w:firstRow="1" w:lastRow="0" w:firstColumn="1" w:lastColumn="0" w:noHBand="0" w:noVBand="1"/>
      </w:tblPr>
      <w:tblGrid>
        <w:gridCol w:w="419"/>
        <w:gridCol w:w="1277"/>
        <w:gridCol w:w="1453"/>
        <w:gridCol w:w="1381"/>
        <w:gridCol w:w="1659"/>
        <w:gridCol w:w="1907"/>
        <w:gridCol w:w="1254"/>
      </w:tblGrid>
      <w:tr w:rsidR="00E112F7" w:rsidRPr="00615946" w:rsidTr="00615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vMerge w:val="restart"/>
          </w:tcPr>
          <w:p w:rsidR="00E112F7" w:rsidRPr="00615946" w:rsidRDefault="00E112F7" w:rsidP="00DF5743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15946" w:rsidRDefault="00E112F7" w:rsidP="00DF5743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15946" w:rsidRDefault="00E112F7" w:rsidP="00DF5743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SL</w:t>
            </w:r>
          </w:p>
        </w:tc>
        <w:tc>
          <w:tcPr>
            <w:tcW w:w="1277" w:type="dxa"/>
            <w:vMerge w:val="restart"/>
            <w:noWrap/>
            <w:hideMark/>
          </w:tcPr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Age</w:t>
            </w:r>
          </w:p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453" w:type="dxa"/>
            <w:vMerge w:val="restart"/>
            <w:noWrap/>
            <w:hideMark/>
          </w:tcPr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Sex</w:t>
            </w:r>
          </w:p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404" w:type="dxa"/>
            <w:vMerge w:val="restart"/>
          </w:tcPr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6159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DNA concentration (ng/µL)</w:t>
            </w:r>
          </w:p>
        </w:tc>
        <w:tc>
          <w:tcPr>
            <w:tcW w:w="1659" w:type="dxa"/>
            <w:vMerge w:val="restart"/>
            <w:noWrap/>
            <w:hideMark/>
          </w:tcPr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Ln-PCR</w:t>
            </w:r>
          </w:p>
          <w:p w:rsidR="00E112F7" w:rsidRPr="00615946" w:rsidRDefault="00E112F7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3142" w:type="dxa"/>
            <w:gridSpan w:val="2"/>
          </w:tcPr>
          <w:p w:rsidR="00E112F7" w:rsidRPr="00615946" w:rsidRDefault="00E112F7" w:rsidP="00DF574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15946" w:rsidRDefault="00E112F7" w:rsidP="00DF574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                Real time PCR</w:t>
            </w:r>
          </w:p>
        </w:tc>
      </w:tr>
      <w:tr w:rsidR="00E112F7" w:rsidRPr="00615946" w:rsidTr="00615946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vMerge/>
          </w:tcPr>
          <w:p w:rsidR="00E112F7" w:rsidRPr="00615946" w:rsidRDefault="00E112F7" w:rsidP="00DF5743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noWrap/>
            <w:hideMark/>
          </w:tcPr>
          <w:p w:rsidR="00E112F7" w:rsidRPr="00615946" w:rsidRDefault="00E112F7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noWrap/>
            <w:hideMark/>
          </w:tcPr>
          <w:p w:rsidR="00E112F7" w:rsidRPr="00615946" w:rsidRDefault="00E112F7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</w:tcPr>
          <w:p w:rsidR="00E112F7" w:rsidRPr="00615946" w:rsidRDefault="00E112F7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59" w:type="dxa"/>
            <w:vMerge/>
            <w:noWrap/>
            <w:hideMark/>
          </w:tcPr>
          <w:p w:rsidR="00E112F7" w:rsidRPr="00615946" w:rsidRDefault="00E112F7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907" w:type="dxa"/>
            <w:hideMark/>
          </w:tcPr>
          <w:p w:rsidR="00E112F7" w:rsidRPr="00615946" w:rsidRDefault="00E112F7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1235" w:type="dxa"/>
          </w:tcPr>
          <w:p w:rsidR="00E112F7" w:rsidRPr="00615946" w:rsidRDefault="00E112F7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Parasites/mL Whole Blood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615946">
              <w:rPr>
                <w:rFonts w:asciiTheme="majorHAnsi" w:hAnsiTheme="majorHAnsi" w:cs="Arial"/>
                <w:sz w:val="20"/>
                <w:szCs w:val="20"/>
              </w:rPr>
              <w:t>40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615946">
              <w:rPr>
                <w:rFonts w:asciiTheme="majorHAnsi" w:hAnsiTheme="majorHAnsi" w:cs="Arial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6.99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94.78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3.16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13.78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6.99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93.36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659" w:type="dxa"/>
            <w:noWrap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.44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24.44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59" w:type="dxa"/>
            <w:noWrap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.20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62.44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59" w:type="dxa"/>
            <w:noWrap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.12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76.00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59" w:type="dxa"/>
            <w:noWrap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7.10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0.24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659" w:type="dxa"/>
            <w:noWrap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2.35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64.22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659" w:type="dxa"/>
            <w:noWrap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.15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69.78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4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659" w:type="dxa"/>
            <w:noWrap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2.19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962.22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59" w:type="dxa"/>
            <w:noWrap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5.55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09.73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7.63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8.53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.50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16.00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8.24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9.11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5.08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48.40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9.76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7.11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7.14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9.18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9.53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.22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.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8.69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4.22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.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9.71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7.33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5.68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00.73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7.44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.31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7.41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.02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1.60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76.80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6.35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5.29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5.12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44.56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.01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96.00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.83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74.13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.06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87.33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7.73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6.87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8.44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3.56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2.75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66.89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3.24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88.22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lastRenderedPageBreak/>
              <w:t>34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6.42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2.44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3.16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14.22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.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4.10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79.78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7.68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7.67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7.44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2.29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9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5.12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44.67</w:t>
            </w:r>
          </w:p>
        </w:tc>
      </w:tr>
      <w:tr w:rsidR="00E112F7" w:rsidRPr="00615946" w:rsidTr="0061594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:rsidR="00E112F7" w:rsidRPr="00615946" w:rsidRDefault="00E112F7" w:rsidP="00E112F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127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1453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404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59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907" w:type="dxa"/>
            <w:noWrap/>
            <w:hideMark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6.01</w:t>
            </w:r>
          </w:p>
        </w:tc>
        <w:tc>
          <w:tcPr>
            <w:tcW w:w="1235" w:type="dxa"/>
          </w:tcPr>
          <w:p w:rsidR="00E112F7" w:rsidRPr="00615946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81.56</w:t>
            </w:r>
          </w:p>
        </w:tc>
      </w:tr>
    </w:tbl>
    <w:p w:rsidR="003154D4" w:rsidRDefault="003154D4"/>
    <w:p w:rsidR="00252669" w:rsidRPr="00252669" w:rsidRDefault="00252669" w:rsidP="00252669">
      <w:pPr>
        <w:spacing w:after="0" w:line="240" w:lineRule="auto"/>
        <w:jc w:val="center"/>
        <w:rPr>
          <w:rFonts w:asciiTheme="majorHAnsi" w:eastAsia="Times New Roman" w:hAnsiTheme="majorHAnsi" w:cs="Times New Roman"/>
          <w:b/>
          <w:bCs/>
          <w:sz w:val="20"/>
          <w:szCs w:val="20"/>
        </w:rPr>
      </w:pPr>
    </w:p>
    <w:sectPr w:rsidR="00252669" w:rsidRPr="00252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D4"/>
    <w:rsid w:val="00110349"/>
    <w:rsid w:val="00135BC9"/>
    <w:rsid w:val="00252669"/>
    <w:rsid w:val="002649EB"/>
    <w:rsid w:val="002D3BC2"/>
    <w:rsid w:val="00307F8B"/>
    <w:rsid w:val="003154D4"/>
    <w:rsid w:val="003D40BA"/>
    <w:rsid w:val="004B3AC6"/>
    <w:rsid w:val="005C4266"/>
    <w:rsid w:val="00615946"/>
    <w:rsid w:val="00670AAE"/>
    <w:rsid w:val="006F1F69"/>
    <w:rsid w:val="00803CC5"/>
    <w:rsid w:val="00821C77"/>
    <w:rsid w:val="00975145"/>
    <w:rsid w:val="00985F3A"/>
    <w:rsid w:val="009C6ED9"/>
    <w:rsid w:val="00C36E0B"/>
    <w:rsid w:val="00CE68FA"/>
    <w:rsid w:val="00DF5743"/>
    <w:rsid w:val="00E071AC"/>
    <w:rsid w:val="00E112F7"/>
    <w:rsid w:val="00EE641B"/>
    <w:rsid w:val="00F6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54464-0789-455A-8C0E-3C860D1C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3154D4"/>
    <w:pPr>
      <w:spacing w:after="0" w:line="240" w:lineRule="auto"/>
      <w:jc w:val="both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rsid w:val="003154D4"/>
    <w:pPr>
      <w:spacing w:before="100" w:beforeAutospacing="1" w:after="100" w:afterAutospacing="1" w:line="24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670A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7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81724-0FCF-4393-AC0D-56B46A4CA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 Hossain</dc:creator>
  <cp:keywords/>
  <dc:description/>
  <cp:lastModifiedBy>prakash ghosh</cp:lastModifiedBy>
  <cp:revision>7</cp:revision>
  <dcterms:created xsi:type="dcterms:W3CDTF">2017-05-28T21:12:00Z</dcterms:created>
  <dcterms:modified xsi:type="dcterms:W3CDTF">2017-09-20T08:43:00Z</dcterms:modified>
</cp:coreProperties>
</file>